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2E89C" w14:textId="77777777" w:rsidR="001C3D3A" w:rsidRDefault="001C3D3A" w:rsidP="00DB7379">
      <w:pPr>
        <w:rPr>
          <w:rFonts w:ascii="Arial" w:hAnsi="Arial" w:cs="Arial"/>
          <w:b/>
          <w:sz w:val="22"/>
        </w:rPr>
      </w:pPr>
    </w:p>
    <w:p w14:paraId="2523B780" w14:textId="77777777" w:rsidR="001C3D3A" w:rsidRDefault="001C3D3A" w:rsidP="006C11AA">
      <w:pPr>
        <w:jc w:val="center"/>
        <w:rPr>
          <w:rFonts w:ascii="Arial" w:hAnsi="Arial" w:cs="Arial"/>
          <w:b/>
          <w:sz w:val="22"/>
        </w:rPr>
      </w:pPr>
    </w:p>
    <w:p w14:paraId="0192F6BF" w14:textId="6D425780" w:rsidR="006C11AA" w:rsidRPr="001C3D3A" w:rsidRDefault="006C11AA" w:rsidP="006C11AA">
      <w:pPr>
        <w:jc w:val="center"/>
        <w:rPr>
          <w:rFonts w:ascii="Arial" w:hAnsi="Arial" w:cs="Arial"/>
          <w:b/>
          <w:sz w:val="22"/>
        </w:rPr>
      </w:pPr>
      <w:r w:rsidRPr="00C62345">
        <w:rPr>
          <w:rFonts w:ascii="Arial" w:hAnsi="Arial" w:cs="Arial"/>
          <w:b/>
          <w:sz w:val="22"/>
        </w:rPr>
        <w:t>CRaFT – Combined Raman-FIT testing for colorectal cancer.</w:t>
      </w:r>
    </w:p>
    <w:p w14:paraId="7E10B475" w14:textId="77777777" w:rsidR="006C11AA" w:rsidRPr="001C3D3A" w:rsidRDefault="006C11AA" w:rsidP="006C11AA">
      <w:pPr>
        <w:jc w:val="center"/>
        <w:rPr>
          <w:rFonts w:ascii="Arial" w:hAnsi="Arial" w:cs="Arial"/>
          <w:b/>
          <w:sz w:val="22"/>
        </w:rPr>
      </w:pPr>
    </w:p>
    <w:p w14:paraId="61E7D9C0" w14:textId="0D6C7D56" w:rsidR="007B6AD5" w:rsidRPr="001C3D3A" w:rsidRDefault="006C11AA" w:rsidP="006C11AA">
      <w:pPr>
        <w:jc w:val="center"/>
        <w:rPr>
          <w:rFonts w:ascii="Arial" w:hAnsi="Arial" w:cs="Arial"/>
          <w:b/>
          <w:sz w:val="22"/>
        </w:rPr>
      </w:pPr>
      <w:r w:rsidRPr="001C3D3A">
        <w:rPr>
          <w:rFonts w:ascii="Arial" w:hAnsi="Arial" w:cs="Arial"/>
          <w:b/>
          <w:sz w:val="22"/>
        </w:rPr>
        <w:t xml:space="preserve">Consultant/GP interview schedule: </w:t>
      </w:r>
      <w:r w:rsidR="00D25753">
        <w:rPr>
          <w:rFonts w:ascii="Arial" w:hAnsi="Arial" w:cs="Arial"/>
          <w:b/>
          <w:sz w:val="22"/>
        </w:rPr>
        <w:t>V2 02 May 2019</w:t>
      </w:r>
    </w:p>
    <w:p w14:paraId="169979B0" w14:textId="77777777" w:rsidR="006C11AA" w:rsidRPr="001C3D3A" w:rsidRDefault="006C11AA">
      <w:pPr>
        <w:rPr>
          <w:rFonts w:ascii="Arial" w:hAnsi="Arial" w:cs="Arial"/>
          <w:sz w:val="22"/>
        </w:rPr>
      </w:pPr>
    </w:p>
    <w:p w14:paraId="06B72252" w14:textId="4096AE27" w:rsidR="008C223C" w:rsidRDefault="008C223C">
      <w:pPr>
        <w:rPr>
          <w:rFonts w:ascii="Arial" w:hAnsi="Arial" w:cs="Arial"/>
          <w:b/>
          <w:sz w:val="22"/>
          <w:u w:val="single"/>
        </w:rPr>
      </w:pPr>
      <w:r>
        <w:rPr>
          <w:rFonts w:ascii="Arial" w:hAnsi="Arial" w:cs="Arial"/>
          <w:b/>
          <w:sz w:val="22"/>
          <w:u w:val="single"/>
        </w:rPr>
        <w:t>Researcher to explain the Raman-FIT test to the healthcare professional.</w:t>
      </w:r>
    </w:p>
    <w:p w14:paraId="6FA3F531" w14:textId="2B0F0A07" w:rsidR="008C223C" w:rsidRDefault="008C223C">
      <w:pPr>
        <w:rPr>
          <w:rFonts w:ascii="Arial" w:hAnsi="Arial" w:cs="Arial"/>
          <w:b/>
          <w:sz w:val="22"/>
          <w:u w:val="single"/>
        </w:rPr>
      </w:pPr>
    </w:p>
    <w:p w14:paraId="7B00818F" w14:textId="71B47FEF" w:rsidR="008C223C" w:rsidRDefault="008C223C">
      <w:pPr>
        <w:rPr>
          <w:rFonts w:ascii="Arial" w:hAnsi="Arial" w:cs="Arial"/>
          <w:b/>
          <w:sz w:val="22"/>
          <w:u w:val="single"/>
        </w:rPr>
      </w:pPr>
      <w:r>
        <w:rPr>
          <w:rFonts w:ascii="Arial" w:hAnsi="Arial" w:cs="Arial"/>
          <w:b/>
          <w:sz w:val="22"/>
          <w:u w:val="single"/>
        </w:rPr>
        <w:t>Interview questions:</w:t>
      </w:r>
    </w:p>
    <w:p w14:paraId="027F87A7" w14:textId="77777777" w:rsidR="008C223C" w:rsidRDefault="008C223C">
      <w:pPr>
        <w:rPr>
          <w:rFonts w:ascii="Arial" w:hAnsi="Arial" w:cs="Arial"/>
          <w:b/>
          <w:sz w:val="22"/>
          <w:u w:val="single"/>
        </w:rPr>
      </w:pPr>
    </w:p>
    <w:p w14:paraId="18DE0DBC" w14:textId="3AAC63DA" w:rsidR="006C11AA" w:rsidRPr="00731136" w:rsidRDefault="008C223C">
      <w:pPr>
        <w:rPr>
          <w:rFonts w:ascii="Arial" w:hAnsi="Arial" w:cs="Arial"/>
          <w:b/>
          <w:sz w:val="22"/>
          <w:u w:val="single"/>
        </w:rPr>
      </w:pPr>
      <w:r w:rsidRPr="00731136">
        <w:rPr>
          <w:rFonts w:ascii="Arial" w:hAnsi="Arial" w:cs="Arial"/>
          <w:b/>
          <w:sz w:val="22"/>
          <w:u w:val="single"/>
        </w:rPr>
        <w:t>Perception of colorectal cancer diagnosis</w:t>
      </w:r>
    </w:p>
    <w:p w14:paraId="68E0B35E" w14:textId="74646D89" w:rsidR="008C223C" w:rsidRDefault="008C223C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What are the main challenges of detecting colorectal cancer earlier?</w:t>
      </w:r>
    </w:p>
    <w:p w14:paraId="2E5307DD" w14:textId="2F51FCBE" w:rsidR="008C223C" w:rsidRDefault="008C223C">
      <w:pPr>
        <w:rPr>
          <w:rFonts w:ascii="Arial" w:hAnsi="Arial" w:cs="Arial"/>
          <w:sz w:val="22"/>
        </w:rPr>
      </w:pPr>
    </w:p>
    <w:p w14:paraId="7759CAA1" w14:textId="340DBE5A" w:rsidR="008C223C" w:rsidRDefault="008C223C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What factors prevent earlier diagnosis of CRC (patient factors, doctor factors, healthcare resource factors)?</w:t>
      </w:r>
    </w:p>
    <w:p w14:paraId="0E4C5D23" w14:textId="344A62DC" w:rsidR="008C223C" w:rsidRDefault="008C223C">
      <w:pPr>
        <w:rPr>
          <w:rFonts w:ascii="Arial" w:hAnsi="Arial" w:cs="Arial"/>
          <w:sz w:val="22"/>
        </w:rPr>
      </w:pPr>
    </w:p>
    <w:p w14:paraId="24BF7308" w14:textId="2F2ED9BE" w:rsidR="008C223C" w:rsidRDefault="008C223C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Is the current urgent suspected cancer pathway effective?</w:t>
      </w:r>
    </w:p>
    <w:p w14:paraId="33642744" w14:textId="705F1159" w:rsidR="008C223C" w:rsidRDefault="008C223C">
      <w:pPr>
        <w:rPr>
          <w:rFonts w:ascii="Arial" w:hAnsi="Arial" w:cs="Arial"/>
          <w:sz w:val="22"/>
        </w:rPr>
      </w:pPr>
    </w:p>
    <w:p w14:paraId="0A297B98" w14:textId="209C67BE" w:rsidR="008C223C" w:rsidRDefault="008C223C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Is there a need to change the current cancer pathway for CRC?</w:t>
      </w:r>
    </w:p>
    <w:p w14:paraId="2B4498ED" w14:textId="3719131D" w:rsidR="008C223C" w:rsidRDefault="008C223C">
      <w:pPr>
        <w:rPr>
          <w:rFonts w:ascii="Arial" w:hAnsi="Arial" w:cs="Arial"/>
          <w:sz w:val="22"/>
        </w:rPr>
      </w:pPr>
    </w:p>
    <w:p w14:paraId="57FF1EB1" w14:textId="40D80AE8" w:rsidR="008C223C" w:rsidRDefault="008C223C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re you aware of new and emerging technologies to assist with CRC detection?</w:t>
      </w:r>
    </w:p>
    <w:p w14:paraId="3B273C4D" w14:textId="5C52D3CD" w:rsidR="008C223C" w:rsidRDefault="008C223C">
      <w:pPr>
        <w:rPr>
          <w:rFonts w:ascii="Arial" w:hAnsi="Arial" w:cs="Arial"/>
          <w:sz w:val="22"/>
        </w:rPr>
      </w:pPr>
    </w:p>
    <w:p w14:paraId="70943C9B" w14:textId="3456AF07" w:rsidR="008C223C" w:rsidRPr="001C3D3A" w:rsidRDefault="008C223C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hould the emphasis be on increasing capacity for testing to exclude/confirm CRC (colonoscopy facilities and workforce) or on looking at alternative technologies?</w:t>
      </w:r>
    </w:p>
    <w:p w14:paraId="19C1B300" w14:textId="77777777" w:rsidR="006C11AA" w:rsidRPr="001C3D3A" w:rsidRDefault="006C11AA">
      <w:pPr>
        <w:rPr>
          <w:rFonts w:ascii="Arial" w:hAnsi="Arial" w:cs="Arial"/>
          <w:sz w:val="22"/>
        </w:rPr>
      </w:pPr>
    </w:p>
    <w:p w14:paraId="36FCC857" w14:textId="77777777" w:rsidR="006C11AA" w:rsidRPr="001C3D3A" w:rsidRDefault="006C11AA" w:rsidP="001C3D3A">
      <w:pPr>
        <w:spacing w:after="120"/>
        <w:rPr>
          <w:rFonts w:ascii="Arial" w:hAnsi="Arial" w:cs="Arial"/>
          <w:b/>
          <w:sz w:val="22"/>
          <w:u w:val="single"/>
        </w:rPr>
      </w:pPr>
      <w:r w:rsidRPr="001C3D3A">
        <w:rPr>
          <w:rFonts w:ascii="Arial" w:hAnsi="Arial" w:cs="Arial"/>
          <w:b/>
          <w:sz w:val="22"/>
          <w:u w:val="single"/>
        </w:rPr>
        <w:t>Perceived patient knowledge</w:t>
      </w:r>
      <w:r w:rsidR="003D137B" w:rsidRPr="001C3D3A">
        <w:rPr>
          <w:rFonts w:ascii="Arial" w:hAnsi="Arial" w:cs="Arial"/>
          <w:b/>
          <w:sz w:val="22"/>
          <w:u w:val="single"/>
        </w:rPr>
        <w:t xml:space="preserve"> and ability to complete the test</w:t>
      </w:r>
      <w:r w:rsidRPr="001C3D3A">
        <w:rPr>
          <w:rFonts w:ascii="Arial" w:hAnsi="Arial" w:cs="Arial"/>
          <w:b/>
          <w:sz w:val="22"/>
          <w:u w:val="single"/>
        </w:rPr>
        <w:t xml:space="preserve">. </w:t>
      </w:r>
    </w:p>
    <w:p w14:paraId="1A9E7412" w14:textId="24274E55" w:rsidR="006C11AA" w:rsidRPr="001C3D3A" w:rsidRDefault="004A3943" w:rsidP="001C3D3A">
      <w:pPr>
        <w:spacing w:after="1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What proportion of patients presenting to primary care with colorectal symptoms are concerned that they may have CRC?</w:t>
      </w:r>
    </w:p>
    <w:p w14:paraId="4BD78E6F" w14:textId="7AD46C9F" w:rsidR="006C11AA" w:rsidRPr="001C3D3A" w:rsidRDefault="006C11AA" w:rsidP="001C3D3A">
      <w:pPr>
        <w:spacing w:after="120"/>
        <w:rPr>
          <w:rFonts w:ascii="Arial" w:hAnsi="Arial" w:cs="Arial"/>
          <w:sz w:val="22"/>
        </w:rPr>
      </w:pPr>
      <w:r w:rsidRPr="001C3D3A">
        <w:rPr>
          <w:rFonts w:ascii="Arial" w:hAnsi="Arial" w:cs="Arial"/>
          <w:sz w:val="22"/>
        </w:rPr>
        <w:t>How much knowledge do your patients typically have about CRC</w:t>
      </w:r>
      <w:r w:rsidR="008C223C">
        <w:rPr>
          <w:rFonts w:ascii="Arial" w:hAnsi="Arial" w:cs="Arial"/>
          <w:sz w:val="22"/>
        </w:rPr>
        <w:t xml:space="preserve"> symptoms</w:t>
      </w:r>
      <w:r w:rsidRPr="001C3D3A">
        <w:rPr>
          <w:rFonts w:ascii="Arial" w:hAnsi="Arial" w:cs="Arial"/>
          <w:sz w:val="22"/>
        </w:rPr>
        <w:t>?</w:t>
      </w:r>
    </w:p>
    <w:p w14:paraId="1C2C004B" w14:textId="3EBDDE8E" w:rsidR="00F65264" w:rsidRPr="001C3D3A" w:rsidRDefault="00F65264" w:rsidP="001C3D3A">
      <w:pPr>
        <w:spacing w:after="120"/>
        <w:rPr>
          <w:rFonts w:ascii="Arial" w:hAnsi="Arial" w:cs="Arial"/>
          <w:sz w:val="22"/>
        </w:rPr>
      </w:pPr>
      <w:r w:rsidRPr="001C3D3A">
        <w:rPr>
          <w:rFonts w:ascii="Arial" w:hAnsi="Arial" w:cs="Arial"/>
          <w:sz w:val="22"/>
        </w:rPr>
        <w:t>How easy did you find it to explain the Raman-FIT test procedure to your patients?</w:t>
      </w:r>
      <w:r w:rsidR="008C223C">
        <w:rPr>
          <w:rFonts w:ascii="Arial" w:hAnsi="Arial" w:cs="Arial"/>
          <w:sz w:val="22"/>
        </w:rPr>
        <w:t xml:space="preserve"> (if applicable)</w:t>
      </w:r>
    </w:p>
    <w:p w14:paraId="2780257F" w14:textId="495092D6" w:rsidR="006C11AA" w:rsidRPr="001C3D3A" w:rsidRDefault="00F65264" w:rsidP="001C3D3A">
      <w:pPr>
        <w:spacing w:after="120"/>
        <w:rPr>
          <w:rFonts w:ascii="Arial" w:hAnsi="Arial" w:cs="Arial"/>
          <w:sz w:val="22"/>
        </w:rPr>
      </w:pPr>
      <w:r w:rsidRPr="001C3D3A">
        <w:rPr>
          <w:rFonts w:ascii="Arial" w:hAnsi="Arial" w:cs="Arial"/>
          <w:sz w:val="22"/>
        </w:rPr>
        <w:t>How easily do you think patients understoo</w:t>
      </w:r>
      <w:r w:rsidR="006C11AA" w:rsidRPr="001C3D3A">
        <w:rPr>
          <w:rFonts w:ascii="Arial" w:hAnsi="Arial" w:cs="Arial"/>
          <w:sz w:val="22"/>
        </w:rPr>
        <w:t>d the information you provided about the Raman-FIT test?</w:t>
      </w:r>
      <w:r w:rsidR="008C223C">
        <w:rPr>
          <w:rFonts w:ascii="Arial" w:hAnsi="Arial" w:cs="Arial"/>
          <w:sz w:val="22"/>
        </w:rPr>
        <w:t xml:space="preserve"> (if applicable)</w:t>
      </w:r>
    </w:p>
    <w:p w14:paraId="7A2B458F" w14:textId="582AA6D8" w:rsidR="006C11AA" w:rsidRPr="001C3D3A" w:rsidRDefault="003D137B" w:rsidP="001C3D3A">
      <w:pPr>
        <w:spacing w:after="120"/>
        <w:rPr>
          <w:rFonts w:ascii="Arial" w:hAnsi="Arial" w:cs="Arial"/>
          <w:sz w:val="22"/>
        </w:rPr>
      </w:pPr>
      <w:r w:rsidRPr="001C3D3A">
        <w:rPr>
          <w:rFonts w:ascii="Arial" w:hAnsi="Arial" w:cs="Arial"/>
          <w:sz w:val="22"/>
        </w:rPr>
        <w:t>How confident do you think patients were to complete the Raman-FIT test?</w:t>
      </w:r>
      <w:r w:rsidR="008C223C">
        <w:rPr>
          <w:rFonts w:ascii="Arial" w:hAnsi="Arial" w:cs="Arial"/>
          <w:sz w:val="22"/>
        </w:rPr>
        <w:t xml:space="preserve"> </w:t>
      </w:r>
      <w:r w:rsidR="008C223C" w:rsidRPr="008C223C">
        <w:rPr>
          <w:rFonts w:ascii="Arial" w:hAnsi="Arial" w:cs="Arial"/>
          <w:sz w:val="22"/>
        </w:rPr>
        <w:t>(if applicable)</w:t>
      </w:r>
    </w:p>
    <w:p w14:paraId="691889A4" w14:textId="77777777" w:rsidR="003D137B" w:rsidRPr="001C3D3A" w:rsidRDefault="003D137B" w:rsidP="001C3D3A">
      <w:pPr>
        <w:spacing w:after="120"/>
        <w:rPr>
          <w:rFonts w:ascii="Arial" w:hAnsi="Arial" w:cs="Arial"/>
          <w:sz w:val="22"/>
        </w:rPr>
      </w:pPr>
    </w:p>
    <w:p w14:paraId="6D653ACF" w14:textId="35FCCED7" w:rsidR="006C11AA" w:rsidRDefault="006C11AA" w:rsidP="001C3D3A">
      <w:pPr>
        <w:spacing w:after="120"/>
        <w:rPr>
          <w:rFonts w:ascii="Arial" w:hAnsi="Arial" w:cs="Arial"/>
          <w:b/>
          <w:sz w:val="22"/>
          <w:u w:val="single"/>
        </w:rPr>
      </w:pPr>
      <w:r w:rsidRPr="001C3D3A">
        <w:rPr>
          <w:rFonts w:ascii="Arial" w:hAnsi="Arial" w:cs="Arial"/>
          <w:b/>
          <w:sz w:val="22"/>
          <w:u w:val="single"/>
        </w:rPr>
        <w:t>Feasibility of conducting in primary care</w:t>
      </w:r>
    </w:p>
    <w:p w14:paraId="3E97D344" w14:textId="42AACE9F" w:rsidR="008C223C" w:rsidRDefault="008C223C" w:rsidP="001C3D3A">
      <w:pPr>
        <w:spacing w:after="1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Would you welcome the availability of Raman-FIT testing in primary care?</w:t>
      </w:r>
    </w:p>
    <w:p w14:paraId="2DC58686" w14:textId="51DBF471" w:rsidR="008C223C" w:rsidRPr="00731136" w:rsidRDefault="008C223C" w:rsidP="001C3D3A">
      <w:pPr>
        <w:spacing w:after="1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ab/>
        <w:t>If not, why not?</w:t>
      </w:r>
    </w:p>
    <w:p w14:paraId="5F8DF60F" w14:textId="77777777" w:rsidR="006C11AA" w:rsidRPr="001C3D3A" w:rsidRDefault="006C11AA" w:rsidP="001C3D3A">
      <w:pPr>
        <w:spacing w:after="120"/>
        <w:rPr>
          <w:rFonts w:ascii="Arial" w:hAnsi="Arial" w:cs="Arial"/>
          <w:sz w:val="22"/>
        </w:rPr>
      </w:pPr>
      <w:r w:rsidRPr="001C3D3A">
        <w:rPr>
          <w:rFonts w:ascii="Arial" w:hAnsi="Arial" w:cs="Arial"/>
          <w:sz w:val="22"/>
        </w:rPr>
        <w:t>What would facilitate the use of Raman-FIT testing in primary care?</w:t>
      </w:r>
    </w:p>
    <w:p w14:paraId="642575CA" w14:textId="4257F78A" w:rsidR="006C11AA" w:rsidRPr="001C3D3A" w:rsidRDefault="006C11AA" w:rsidP="001C3D3A">
      <w:pPr>
        <w:spacing w:after="120"/>
        <w:rPr>
          <w:rFonts w:ascii="Arial" w:hAnsi="Arial" w:cs="Arial"/>
          <w:sz w:val="22"/>
        </w:rPr>
      </w:pPr>
      <w:r w:rsidRPr="001C3D3A">
        <w:rPr>
          <w:rFonts w:ascii="Arial" w:hAnsi="Arial" w:cs="Arial"/>
          <w:sz w:val="22"/>
        </w:rPr>
        <w:t>What do you think might be the barriers to using the Raman-FIT test</w:t>
      </w:r>
      <w:r w:rsidR="008C223C" w:rsidRPr="008C223C">
        <w:rPr>
          <w:rFonts w:ascii="Arial" w:hAnsi="Arial" w:cs="Arial"/>
          <w:sz w:val="22"/>
        </w:rPr>
        <w:t xml:space="preserve"> </w:t>
      </w:r>
      <w:r w:rsidR="008C223C" w:rsidRPr="001C3D3A">
        <w:rPr>
          <w:rFonts w:ascii="Arial" w:hAnsi="Arial" w:cs="Arial"/>
          <w:sz w:val="22"/>
        </w:rPr>
        <w:t>in primary care</w:t>
      </w:r>
      <w:r w:rsidRPr="001C3D3A">
        <w:rPr>
          <w:rFonts w:ascii="Arial" w:hAnsi="Arial" w:cs="Arial"/>
          <w:sz w:val="22"/>
        </w:rPr>
        <w:t>?</w:t>
      </w:r>
    </w:p>
    <w:p w14:paraId="0C24A625" w14:textId="77A4CDBC" w:rsidR="003D137B" w:rsidRDefault="003D137B" w:rsidP="001C3D3A">
      <w:pPr>
        <w:spacing w:after="120"/>
        <w:rPr>
          <w:rFonts w:ascii="Arial" w:hAnsi="Arial" w:cs="Arial"/>
          <w:sz w:val="22"/>
        </w:rPr>
      </w:pPr>
      <w:r w:rsidRPr="001C3D3A">
        <w:rPr>
          <w:rFonts w:ascii="Arial" w:hAnsi="Arial" w:cs="Arial"/>
          <w:sz w:val="22"/>
        </w:rPr>
        <w:t>What might be changed to make the process more acceptable?</w:t>
      </w:r>
    </w:p>
    <w:p w14:paraId="08758C2D" w14:textId="1BF58450" w:rsidR="008C223C" w:rsidRDefault="008C223C" w:rsidP="001C3D3A">
      <w:pPr>
        <w:spacing w:after="1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What would be the best use of </w:t>
      </w:r>
      <w:r w:rsidR="004A3943">
        <w:rPr>
          <w:rFonts w:ascii="Arial" w:hAnsi="Arial" w:cs="Arial"/>
          <w:sz w:val="22"/>
        </w:rPr>
        <w:t xml:space="preserve">the </w:t>
      </w:r>
      <w:r>
        <w:rPr>
          <w:rFonts w:ascii="Arial" w:hAnsi="Arial" w:cs="Arial"/>
          <w:sz w:val="22"/>
        </w:rPr>
        <w:t xml:space="preserve">Raman-FIT </w:t>
      </w:r>
      <w:r w:rsidR="004A3943">
        <w:rPr>
          <w:rFonts w:ascii="Arial" w:hAnsi="Arial" w:cs="Arial"/>
          <w:sz w:val="22"/>
        </w:rPr>
        <w:t xml:space="preserve">test </w:t>
      </w:r>
      <w:r>
        <w:rPr>
          <w:rFonts w:ascii="Arial" w:hAnsi="Arial" w:cs="Arial"/>
          <w:sz w:val="22"/>
        </w:rPr>
        <w:t xml:space="preserve">in general? </w:t>
      </w:r>
    </w:p>
    <w:p w14:paraId="4BAAE038" w14:textId="1EC87082" w:rsidR="008C223C" w:rsidRDefault="004A3943" w:rsidP="001C3D3A">
      <w:pPr>
        <w:spacing w:after="1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ab/>
        <w:t>All primary care patients with colorectal symptoms</w:t>
      </w:r>
    </w:p>
    <w:p w14:paraId="0A90F7A8" w14:textId="2D6E3FFE" w:rsidR="004A3943" w:rsidRDefault="004A3943" w:rsidP="001C3D3A">
      <w:pPr>
        <w:spacing w:after="1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ab/>
        <w:t>To help decide if USC referral is needed</w:t>
      </w:r>
    </w:p>
    <w:p w14:paraId="7999C923" w14:textId="634226F7" w:rsidR="004A3943" w:rsidRDefault="004A3943" w:rsidP="001C3D3A">
      <w:pPr>
        <w:spacing w:after="1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ab/>
        <w:t>To reassure symptomatic patients who have a low chance of having CRC</w:t>
      </w:r>
    </w:p>
    <w:p w14:paraId="7BDDCBC9" w14:textId="30782A67" w:rsidR="004A3943" w:rsidRDefault="004A3943" w:rsidP="001C3D3A">
      <w:pPr>
        <w:spacing w:after="1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ab/>
        <w:t>To help triage urgency of assessment when referred to secondary care</w:t>
      </w:r>
    </w:p>
    <w:p w14:paraId="6F98A4BB" w14:textId="1DDD97B5" w:rsidR="006C11AA" w:rsidRPr="001C3D3A" w:rsidRDefault="004A3943" w:rsidP="00185F4F">
      <w:pPr>
        <w:spacing w:after="1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ab/>
        <w:t>Other</w:t>
      </w:r>
    </w:p>
    <w:sectPr w:rsidR="006C11AA" w:rsidRPr="001C3D3A" w:rsidSect="00185F4F">
      <w:headerReference w:type="default" r:id="rId10"/>
      <w:pgSz w:w="11900" w:h="16840"/>
      <w:pgMar w:top="1440" w:right="1440" w:bottom="99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E4CA1" w14:textId="77777777" w:rsidR="00FF4FEC" w:rsidRDefault="00FF4FEC" w:rsidP="001C3D3A">
      <w:r>
        <w:separator/>
      </w:r>
    </w:p>
  </w:endnote>
  <w:endnote w:type="continuationSeparator" w:id="0">
    <w:p w14:paraId="24F1FF05" w14:textId="77777777" w:rsidR="00FF4FEC" w:rsidRDefault="00FF4FEC" w:rsidP="001C3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85CF1" w14:textId="77777777" w:rsidR="00FF4FEC" w:rsidRDefault="00FF4FEC" w:rsidP="001C3D3A">
      <w:r>
        <w:separator/>
      </w:r>
    </w:p>
  </w:footnote>
  <w:footnote w:type="continuationSeparator" w:id="0">
    <w:p w14:paraId="27681C23" w14:textId="77777777" w:rsidR="00FF4FEC" w:rsidRDefault="00FF4FEC" w:rsidP="001C3D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9BFF19" w14:textId="28276E54" w:rsidR="001C3D3A" w:rsidRDefault="00C62345">
    <w:pPr>
      <w:pStyle w:val="Header"/>
    </w:pPr>
    <w:r w:rsidRPr="00D25753">
      <w:rPr>
        <w:noProof/>
      </w:rPr>
      <w:drawing>
        <wp:anchor distT="0" distB="0" distL="114300" distR="114300" simplePos="0" relativeHeight="251659264" behindDoc="0" locked="0" layoutInCell="1" allowOverlap="1" wp14:anchorId="7875A106" wp14:editId="3DE298D9">
          <wp:simplePos x="0" y="0"/>
          <wp:positionH relativeFrom="column">
            <wp:posOffset>-433633</wp:posOffset>
          </wp:positionH>
          <wp:positionV relativeFrom="paragraph">
            <wp:posOffset>-377072</wp:posOffset>
          </wp:positionV>
          <wp:extent cx="1174750" cy="831215"/>
          <wp:effectExtent l="0" t="0" r="6350" b="6985"/>
          <wp:wrapNone/>
          <wp:docPr id="1" name="Picture 1" descr="S:\COM\Restricted\STU\Admin\Logos\Health &amp; Care Research Wales\Health and Care Research Wales full colour logo CMYK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S:\COM\Restricted\STU\Admin\Logos\Health &amp; Care Research Wales\Health and Care Research Wales full colour logo CMYK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74750" cy="83121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D25753">
      <w:rPr>
        <w:noProof/>
      </w:rPr>
      <w:drawing>
        <wp:anchor distT="0" distB="0" distL="114300" distR="114300" simplePos="0" relativeHeight="251661312" behindDoc="0" locked="0" layoutInCell="1" allowOverlap="1" wp14:anchorId="7D2E616D" wp14:editId="09620519">
          <wp:simplePos x="0" y="0"/>
          <wp:positionH relativeFrom="column">
            <wp:posOffset>914400</wp:posOffset>
          </wp:positionH>
          <wp:positionV relativeFrom="paragraph">
            <wp:posOffset>-229045</wp:posOffset>
          </wp:positionV>
          <wp:extent cx="1864360" cy="474980"/>
          <wp:effectExtent l="0" t="0" r="2540" b="1270"/>
          <wp:wrapNone/>
          <wp:docPr id="2" name="Picture 2" descr="S:\COM\Restricted\STU\WWORTH Trials &amp; TDGs\CRaFT\01 - Study management\Logos\Swansea bay HB logos\Abertawe_Swansea NHS Health Board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S:\COM\Restricted\STU\WWORTH Trials &amp; TDGs\CRaFT\01 - Study management\Logos\Swansea bay HB logos\Abertawe_Swansea NHS Health Board.jp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64360" cy="4749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D25753">
      <w:rPr>
        <w:noProof/>
      </w:rPr>
      <w:drawing>
        <wp:anchor distT="0" distB="0" distL="114300" distR="114300" simplePos="0" relativeHeight="251663360" behindDoc="0" locked="0" layoutInCell="1" allowOverlap="1" wp14:anchorId="54487E5D" wp14:editId="29F98AC7">
          <wp:simplePos x="0" y="0"/>
          <wp:positionH relativeFrom="column">
            <wp:posOffset>2922309</wp:posOffset>
          </wp:positionH>
          <wp:positionV relativeFrom="paragraph">
            <wp:posOffset>-273377</wp:posOffset>
          </wp:positionV>
          <wp:extent cx="1938655" cy="528320"/>
          <wp:effectExtent l="0" t="0" r="0" b="0"/>
          <wp:wrapNone/>
          <wp:docPr id="9" name="Picture 9" descr="0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3" descr="02"/>
                  <pic:cNvPicPr>
                    <a:picLocks noChangeAspect="1" noChangeArrowheads="1"/>
                  </pic:cNvPicPr>
                </pic:nvPicPr>
                <pic:blipFill>
                  <a:blip r:embed="rId3" cstate="print">
                    <a:clrChange>
                      <a:clrFrom>
                        <a:srgbClr val="FEFEFE"/>
                      </a:clrFrom>
                      <a:clrTo>
                        <a:srgbClr val="FEFEFE">
                          <a:alpha val="0"/>
                        </a:srgbClr>
                      </a:clrTo>
                    </a:clrChange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18666"/>
                  <a:stretch>
                    <a:fillRect/>
                  </a:stretch>
                </pic:blipFill>
                <pic:spPr bwMode="auto">
                  <a:xfrm>
                    <a:off x="0" y="0"/>
                    <a:ext cx="1938655" cy="5283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D25753">
      <w:rPr>
        <w:noProof/>
      </w:rPr>
      <w:drawing>
        <wp:anchor distT="0" distB="0" distL="114300" distR="114300" simplePos="0" relativeHeight="251665408" behindDoc="0" locked="0" layoutInCell="1" allowOverlap="1" wp14:anchorId="1D334BC8" wp14:editId="29D9C857">
          <wp:simplePos x="0" y="0"/>
          <wp:positionH relativeFrom="column">
            <wp:posOffset>4920792</wp:posOffset>
          </wp:positionH>
          <wp:positionV relativeFrom="paragraph">
            <wp:posOffset>-273378</wp:posOffset>
          </wp:positionV>
          <wp:extent cx="1543685" cy="578485"/>
          <wp:effectExtent l="0" t="0" r="0" b="0"/>
          <wp:wrapNone/>
          <wp:docPr id="10" name="Picture 10" descr="S:\COM\Restricted\STU\WWORTH Trials &amp; TDGs\CRaFT\Logo\CRaFT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4" descr="S:\COM\Restricted\STU\WWORTH Trials &amp; TDGs\CRaFT\Logo\CRaFT.png"/>
                  <pic:cNvPicPr>
                    <a:picLocks noChangeAspect="1" noChangeArrowheads="1"/>
                  </pic:cNvPicPr>
                </pic:nvPicPr>
                <pic:blipFill>
                  <a:blip r:embed="rId4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43685" cy="57848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1C3D3A">
      <w:tab/>
    </w:r>
    <w:r w:rsidR="001C3D3A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9134BC"/>
    <w:multiLevelType w:val="hybridMultilevel"/>
    <w:tmpl w:val="6414EACA"/>
    <w:lvl w:ilvl="0" w:tplc="9FFAA820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9456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1AA"/>
    <w:rsid w:val="00143C3E"/>
    <w:rsid w:val="00185F4F"/>
    <w:rsid w:val="001C3D3A"/>
    <w:rsid w:val="003A5D1C"/>
    <w:rsid w:val="003D137B"/>
    <w:rsid w:val="004A3943"/>
    <w:rsid w:val="004E7BB7"/>
    <w:rsid w:val="00523B9F"/>
    <w:rsid w:val="00557E85"/>
    <w:rsid w:val="00642E8C"/>
    <w:rsid w:val="006C11AA"/>
    <w:rsid w:val="00731136"/>
    <w:rsid w:val="007E0084"/>
    <w:rsid w:val="007E42F5"/>
    <w:rsid w:val="008C223C"/>
    <w:rsid w:val="009D321A"/>
    <w:rsid w:val="00AB06D9"/>
    <w:rsid w:val="00C62345"/>
    <w:rsid w:val="00D25753"/>
    <w:rsid w:val="00DB7379"/>
    <w:rsid w:val="00E52AF0"/>
    <w:rsid w:val="00E62F49"/>
    <w:rsid w:val="00EE1262"/>
    <w:rsid w:val="00F65264"/>
    <w:rsid w:val="00FF4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ACB89"/>
  <w14:defaultImageDpi w14:val="330"/>
  <w15:chartTrackingRefBased/>
  <w15:docId w15:val="{BDBEC900-C414-B54F-9390-481A88A98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11A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3D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D3A"/>
  </w:style>
  <w:style w:type="paragraph" w:styleId="Footer">
    <w:name w:val="footer"/>
    <w:basedOn w:val="Normal"/>
    <w:link w:val="FooterChar"/>
    <w:uiPriority w:val="99"/>
    <w:unhideWhenUsed/>
    <w:rsid w:val="001C3D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D3A"/>
  </w:style>
  <w:style w:type="paragraph" w:styleId="BalloonText">
    <w:name w:val="Balloon Text"/>
    <w:basedOn w:val="Normal"/>
    <w:link w:val="BalloonTextChar"/>
    <w:uiPriority w:val="99"/>
    <w:semiHidden/>
    <w:unhideWhenUsed/>
    <w:rsid w:val="008C22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2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2.jpeg"/><Relationship Id="rId1" Type="http://schemas.openxmlformats.org/officeDocument/2006/relationships/image" Target="media/image1.jpe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D1A5CA394A044B9A0A913DDE380BD4" ma:contentTypeVersion="9" ma:contentTypeDescription="Create a new document." ma:contentTypeScope="" ma:versionID="3e5e0742b00c2b51acca7c997864a848">
  <xsd:schema xmlns:xsd="http://www.w3.org/2001/XMLSchema" xmlns:xs="http://www.w3.org/2001/XMLSchema" xmlns:p="http://schemas.microsoft.com/office/2006/metadata/properties" xmlns:ns2="b7a98f88-deae-49c3-9b25-333293872161" targetNamespace="http://schemas.microsoft.com/office/2006/metadata/properties" ma:root="true" ma:fieldsID="fa4bb1caba8b3f62e22b0a762ed393fe" ns2:_="">
    <xsd:import namespace="b7a98f88-deae-49c3-9b25-3332938721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a98f88-deae-49c3-9b25-3332938721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8333BA9-64AE-4AD6-8EDA-BD6BA02188E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CC5007A-2789-4E75-B38C-EC03A3A37D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a98f88-deae-49c3-9b25-3332938721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86E129-50DC-4FB2-927A-5040DB11F80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Rees</dc:creator>
  <cp:keywords/>
  <dc:description/>
  <cp:lastModifiedBy>Kayleigh Nelson</cp:lastModifiedBy>
  <cp:revision>4</cp:revision>
  <dcterms:created xsi:type="dcterms:W3CDTF">2023-02-06T18:46:00Z</dcterms:created>
  <dcterms:modified xsi:type="dcterms:W3CDTF">2023-06-08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D1A5CA394A044B9A0A913DDE380BD4</vt:lpwstr>
  </property>
</Properties>
</file>